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481" w:rsidRPr="003C36F5" w:rsidRDefault="00EF2481" w:rsidP="00EF248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36F5">
        <w:rPr>
          <w:rFonts w:ascii="Times New Roman" w:hAnsi="Times New Roman" w:cs="Times New Roman"/>
          <w:b/>
          <w:sz w:val="24"/>
          <w:szCs w:val="24"/>
        </w:rPr>
        <w:t xml:space="preserve">Supplementary table 1. Comparison of the subjects with GHD and GDM in the same pregnancy to the others </w:t>
      </w:r>
    </w:p>
    <w:tbl>
      <w:tblPr>
        <w:tblStyle w:val="21"/>
        <w:tblpPr w:leftFromText="142" w:rightFromText="142" w:vertAnchor="text" w:horzAnchor="margin" w:tblpY="179"/>
        <w:tblW w:w="5000" w:type="pct"/>
        <w:tblLook w:val="04A0" w:firstRow="1" w:lastRow="0" w:firstColumn="1" w:lastColumn="0" w:noHBand="0" w:noVBand="1"/>
      </w:tblPr>
      <w:tblGrid>
        <w:gridCol w:w="2161"/>
        <w:gridCol w:w="1527"/>
        <w:gridCol w:w="1316"/>
        <w:gridCol w:w="1558"/>
        <w:gridCol w:w="1580"/>
        <w:gridCol w:w="1100"/>
      </w:tblGrid>
      <w:tr w:rsidR="00EF2481" w:rsidRPr="003C36F5" w:rsidTr="00E16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85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gestational disease       </w:t>
            </w:r>
          </w:p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(n = 3,553)</w:t>
            </w:r>
          </w:p>
        </w:tc>
        <w:tc>
          <w:tcPr>
            <w:tcW w:w="720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HD only    </w:t>
            </w:r>
          </w:p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(n = 222)</w:t>
            </w:r>
          </w:p>
        </w:tc>
        <w:tc>
          <w:tcPr>
            <w:tcW w:w="851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DM only     </w:t>
            </w:r>
          </w:p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(n = 98)</w:t>
            </w:r>
          </w:p>
        </w:tc>
        <w:tc>
          <w:tcPr>
            <w:tcW w:w="863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HD &amp; GDM in the </w:t>
            </w:r>
            <w:bookmarkStart w:id="0" w:name="_GoBack"/>
            <w:bookmarkEnd w:id="0"/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same pregnancy        (n = 22)</w:t>
            </w:r>
          </w:p>
        </w:tc>
        <w:tc>
          <w:tcPr>
            <w:tcW w:w="603" w:type="pct"/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Age at the survey (years)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40.3 ± 8.0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40.6 ± 7.9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8.9 ± 6.0</w:t>
            </w:r>
          </w:p>
        </w:tc>
        <w:tc>
          <w:tcPr>
            <w:tcW w:w="863" w:type="pct"/>
            <w:tcBorders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44.3 ± 7.2</w:t>
            </w:r>
          </w:p>
        </w:tc>
        <w:tc>
          <w:tcPr>
            <w:tcW w:w="603" w:type="pct"/>
            <w:tcBorders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BMI (kg/m</w:t>
            </w: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) at the surve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1.8 ± 2.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2.5 ± 2.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2.1 ± 2.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2.1 ± 1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Age at the pregnanc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8.6 ± 3.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0.1 ± 3.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1.2 ± 3.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0.4 ± 3.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Menarche ≤ 12year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541 (15.2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8 (17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6 (16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Menstrual regularity (&lt;4 days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276 (64.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49 (67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51 (52.0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6 (72.7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Menstrual cycle (&lt;30 days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753 (77.5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80 (81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64 (65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8 (81.8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Use of oral contraceptive pil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43 (9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8 (8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0 (10.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nfertility therap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60 (7.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0 (9.0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3 (13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Premature CVD*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842 (23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76 (34.2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9 (29.6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8 (36.4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,026 (57.0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44 (64.9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60 (61.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5 (68.2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,011(28.5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65 (29.3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53 (54.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9 (40.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,097 (30.9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83 (37.4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7 (37.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9 (40.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535 (15.1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49 (22.1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8 (18.4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6 (27.3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F2481" w:rsidRPr="003C36F5" w:rsidTr="00E167C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Angina pectori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13 (8.8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20 (9.0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6 (16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EF2481" w:rsidRPr="003C36F5" w:rsidTr="00E16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b w:val="0"/>
                <w:sz w:val="24"/>
                <w:szCs w:val="24"/>
              </w:rPr>
              <w:t>Myocardial infarction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77 (5.0%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12 (5.4%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4 (4.1%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603" w:type="pct"/>
            <w:tcBorders>
              <w:top w:val="nil"/>
              <w:left w:val="nil"/>
            </w:tcBorders>
            <w:vAlign w:val="center"/>
          </w:tcPr>
          <w:p w:rsidR="00EF2481" w:rsidRPr="003C36F5" w:rsidRDefault="00EF2481" w:rsidP="00E167CC">
            <w:pPr>
              <w:wordWrap/>
              <w:spacing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6F5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</w:tbl>
    <w:p w:rsidR="00D80683" w:rsidRDefault="00D80683"/>
    <w:sectPr w:rsidR="00D80683" w:rsidSect="00D806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349" w:rsidRDefault="00A02349" w:rsidP="00EF2481">
      <w:pPr>
        <w:spacing w:after="0" w:line="240" w:lineRule="auto"/>
      </w:pPr>
      <w:r>
        <w:separator/>
      </w:r>
    </w:p>
  </w:endnote>
  <w:endnote w:type="continuationSeparator" w:id="0">
    <w:p w:rsidR="00A02349" w:rsidRDefault="00A02349" w:rsidP="00EF2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349" w:rsidRDefault="00A02349" w:rsidP="00EF2481">
      <w:pPr>
        <w:spacing w:after="0" w:line="240" w:lineRule="auto"/>
      </w:pPr>
      <w:r>
        <w:separator/>
      </w:r>
    </w:p>
  </w:footnote>
  <w:footnote w:type="continuationSeparator" w:id="0">
    <w:p w:rsidR="00A02349" w:rsidRDefault="00A02349" w:rsidP="00EF24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2481"/>
    <w:rsid w:val="000D15C4"/>
    <w:rsid w:val="00162A42"/>
    <w:rsid w:val="006359AA"/>
    <w:rsid w:val="00A02349"/>
    <w:rsid w:val="00D80683"/>
    <w:rsid w:val="00EF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F03F39-AC9C-4F1D-AFDA-ACB5B92B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F2481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2481"/>
    <w:pPr>
      <w:tabs>
        <w:tab w:val="center" w:pos="4513"/>
        <w:tab w:val="right" w:pos="9026"/>
      </w:tabs>
      <w:snapToGrid w:val="0"/>
      <w:spacing w:after="0" w:line="240" w:lineRule="auto"/>
    </w:pPr>
    <w:rPr>
      <w:lang w:val="de-DE"/>
    </w:rPr>
  </w:style>
  <w:style w:type="character" w:customStyle="1" w:styleId="Char">
    <w:name w:val="머리글 Char"/>
    <w:basedOn w:val="a0"/>
    <w:link w:val="a3"/>
    <w:uiPriority w:val="99"/>
    <w:rsid w:val="00EF2481"/>
    <w:rPr>
      <w:lang w:val="de-DE"/>
    </w:rPr>
  </w:style>
  <w:style w:type="paragraph" w:styleId="a4">
    <w:name w:val="footer"/>
    <w:basedOn w:val="a"/>
    <w:link w:val="Char0"/>
    <w:uiPriority w:val="99"/>
    <w:unhideWhenUsed/>
    <w:rsid w:val="00EF2481"/>
    <w:pPr>
      <w:tabs>
        <w:tab w:val="center" w:pos="4513"/>
        <w:tab w:val="right" w:pos="9026"/>
      </w:tabs>
      <w:snapToGrid w:val="0"/>
      <w:spacing w:after="0" w:line="240" w:lineRule="auto"/>
    </w:pPr>
    <w:rPr>
      <w:lang w:val="de-DE"/>
    </w:rPr>
  </w:style>
  <w:style w:type="character" w:customStyle="1" w:styleId="Char0">
    <w:name w:val="바닥글 Char"/>
    <w:basedOn w:val="a0"/>
    <w:link w:val="a4"/>
    <w:uiPriority w:val="99"/>
    <w:rsid w:val="00EF2481"/>
    <w:rPr>
      <w:lang w:val="de-DE"/>
    </w:rPr>
  </w:style>
  <w:style w:type="table" w:customStyle="1" w:styleId="21">
    <w:name w:val="일반 표 21"/>
    <w:basedOn w:val="a1"/>
    <w:uiPriority w:val="42"/>
    <w:rsid w:val="00EF2481"/>
    <w:pPr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OMPLAZA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윤창환</cp:lastModifiedBy>
  <cp:revision>2</cp:revision>
  <dcterms:created xsi:type="dcterms:W3CDTF">2016-11-22T13:28:00Z</dcterms:created>
  <dcterms:modified xsi:type="dcterms:W3CDTF">2016-11-22T13:28:00Z</dcterms:modified>
</cp:coreProperties>
</file>